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9F338E" w14:textId="25DE55AE" w:rsidR="00DC2B4D" w:rsidRPr="00CB3A5C" w:rsidRDefault="00DC2B4D">
      <w:pPr>
        <w:rPr>
          <w:rFonts w:ascii="Times New Roman" w:hAnsi="Times New Roman" w:cs="Times New Roman"/>
        </w:rPr>
      </w:pPr>
      <w:r w:rsidRPr="00CB3A5C">
        <w:rPr>
          <w:rFonts w:ascii="Times New Roman" w:hAnsi="Times New Roman" w:cs="Times New Roman"/>
        </w:rPr>
        <w:t>Support Materials</w:t>
      </w:r>
    </w:p>
    <w:p w14:paraId="3A75E9D1" w14:textId="382D81A9" w:rsidR="00DC2B4D" w:rsidRPr="00CB3A5C" w:rsidRDefault="00E46539">
      <w:pPr>
        <w:rPr>
          <w:rFonts w:ascii="Times New Roman" w:hAnsi="Times New Roman" w:cs="Times New Roman"/>
          <w:b/>
          <w:bCs/>
          <w:lang w:val="en-US"/>
        </w:rPr>
      </w:pPr>
      <w:r w:rsidRPr="00E46539">
        <w:rPr>
          <w:rFonts w:ascii="Times New Roman" w:hAnsi="Times New Roman" w:cs="Times New Roman"/>
          <w:b/>
          <w:bCs/>
          <w:lang w:val="en-US"/>
        </w:rPr>
        <w:t>Technology-Assisted Revision Knee Arthroplasty Reduces Radiographic Outliers Compared with Standard Revision Knee Surgery: A Systematic Review</w:t>
      </w:r>
    </w:p>
    <w:p w14:paraId="1B42E04C" w14:textId="77777777" w:rsidR="00C40A89" w:rsidRPr="00CB3A5C" w:rsidRDefault="00C40A89">
      <w:pPr>
        <w:rPr>
          <w:rFonts w:ascii="Times New Roman" w:hAnsi="Times New Roman" w:cs="Times New Roman"/>
          <w:lang w:val="en-US"/>
        </w:rPr>
      </w:pPr>
    </w:p>
    <w:tbl>
      <w:tblPr>
        <w:tblStyle w:val="ListTable6Colourful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C2B4D" w:rsidRPr="00CB3A5C" w14:paraId="05EE8904" w14:textId="77777777" w:rsidTr="00772E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</w:tcPr>
          <w:p w14:paraId="66A93F4E" w14:textId="407EED99" w:rsidR="00DC2B4D" w:rsidRPr="00CB3A5C" w:rsidRDefault="00DC2B4D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B3A5C">
              <w:rPr>
                <w:rFonts w:ascii="Times New Roman" w:hAnsi="Times New Roman" w:cs="Times New Roman"/>
                <w:b w:val="0"/>
                <w:bCs w:val="0"/>
                <w:shd w:val="clear" w:color="auto" w:fill="FCFCFC"/>
                <w:lang w:val="en-US"/>
              </w:rPr>
              <w:t>PICOS question</w:t>
            </w:r>
          </w:p>
        </w:tc>
      </w:tr>
      <w:tr w:rsidR="00DC2B4D" w:rsidRPr="00CB3A5C" w14:paraId="1824A9E5" w14:textId="77777777" w:rsidTr="00772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05F32598" w14:textId="50986031" w:rsidR="00DC2B4D" w:rsidRPr="00CB3A5C" w:rsidRDefault="00DC2B4D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B3A5C">
              <w:rPr>
                <w:rFonts w:ascii="Times New Roman" w:hAnsi="Times New Roman" w:cs="Times New Roman"/>
                <w:b w:val="0"/>
                <w:bCs w:val="0"/>
                <w:highlight w:val="lightGray"/>
                <w:shd w:val="clear" w:color="auto" w:fill="FCFCFC"/>
                <w:lang w:val="en-US"/>
              </w:rPr>
              <w:t>Population</w:t>
            </w:r>
          </w:p>
        </w:tc>
        <w:tc>
          <w:tcPr>
            <w:tcW w:w="4508" w:type="dxa"/>
          </w:tcPr>
          <w:p w14:paraId="6973BCF3" w14:textId="606DEB6F" w:rsidR="00DC2B4D" w:rsidRPr="00CB3A5C" w:rsidRDefault="00DC2B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lightGray"/>
                <w:lang w:val="en-US"/>
              </w:rPr>
            </w:pPr>
            <w:r w:rsidRPr="00CB3A5C">
              <w:rPr>
                <w:rFonts w:ascii="Times New Roman" w:hAnsi="Times New Roman" w:cs="Times New Roman"/>
                <w:highlight w:val="lightGray"/>
                <w:shd w:val="clear" w:color="auto" w:fill="FCFCFC"/>
                <w:lang w:val="en-US"/>
              </w:rPr>
              <w:t xml:space="preserve">Failed total knee replacement </w:t>
            </w:r>
            <w:r w:rsidRPr="00CB3A5C">
              <w:rPr>
                <w:rFonts w:ascii="Times New Roman" w:hAnsi="Times New Roman" w:cs="Times New Roman"/>
                <w:highlight w:val="lightGray"/>
                <w:shd w:val="clear" w:color="auto" w:fill="FCFCFC"/>
                <w:lang w:val="en-US"/>
              </w:rPr>
              <w:br/>
              <w:t xml:space="preserve">Failed </w:t>
            </w:r>
            <w:proofErr w:type="spellStart"/>
            <w:r w:rsidRPr="00CB3A5C">
              <w:rPr>
                <w:rFonts w:ascii="Times New Roman" w:hAnsi="Times New Roman" w:cs="Times New Roman"/>
                <w:highlight w:val="lightGray"/>
                <w:shd w:val="clear" w:color="auto" w:fill="FCFCFC"/>
                <w:lang w:val="en-US"/>
              </w:rPr>
              <w:t>unicompartmental</w:t>
            </w:r>
            <w:proofErr w:type="spellEnd"/>
            <w:r w:rsidRPr="00CB3A5C">
              <w:rPr>
                <w:rFonts w:ascii="Times New Roman" w:hAnsi="Times New Roman" w:cs="Times New Roman"/>
                <w:highlight w:val="lightGray"/>
                <w:shd w:val="clear" w:color="auto" w:fill="FCFCFC"/>
                <w:lang w:val="en-US"/>
              </w:rPr>
              <w:t xml:space="preserve"> knee replacement</w:t>
            </w:r>
          </w:p>
        </w:tc>
      </w:tr>
      <w:tr w:rsidR="00DC2B4D" w:rsidRPr="00CB3A5C" w14:paraId="13F024D2" w14:textId="77777777" w:rsidTr="00772E70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0EC5AF73" w14:textId="7B281933" w:rsidR="00DC2B4D" w:rsidRPr="00CB3A5C" w:rsidRDefault="00DC2B4D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B3A5C">
              <w:rPr>
                <w:rFonts w:ascii="Times New Roman" w:hAnsi="Times New Roman" w:cs="Times New Roman"/>
                <w:b w:val="0"/>
                <w:bCs w:val="0"/>
                <w:shd w:val="clear" w:color="auto" w:fill="FCFCFC"/>
                <w:lang w:val="en-US"/>
              </w:rPr>
              <w:t>Intervention</w:t>
            </w:r>
          </w:p>
        </w:tc>
        <w:tc>
          <w:tcPr>
            <w:tcW w:w="4508" w:type="dxa"/>
          </w:tcPr>
          <w:p w14:paraId="51967415" w14:textId="189A4677" w:rsidR="00DC2B4D" w:rsidRPr="00CB3A5C" w:rsidRDefault="00DC2B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shd w:val="clear" w:color="auto" w:fill="FCFCFC"/>
                <w:lang w:val="en-US"/>
              </w:rPr>
              <w:t>Navigated or robotic-assisted revision knee arthroplasty</w:t>
            </w:r>
          </w:p>
        </w:tc>
      </w:tr>
      <w:tr w:rsidR="00E46539" w:rsidRPr="00CB3A5C" w14:paraId="4768D1C5" w14:textId="77777777" w:rsidTr="00772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3092616A" w14:textId="0E3E8701" w:rsidR="00E46539" w:rsidRPr="00E46539" w:rsidRDefault="00E46539">
            <w:pPr>
              <w:rPr>
                <w:rFonts w:ascii="Times New Roman" w:hAnsi="Times New Roman" w:cs="Times New Roman"/>
                <w:b w:val="0"/>
                <w:bCs w:val="0"/>
                <w:highlight w:val="lightGray"/>
                <w:shd w:val="clear" w:color="auto" w:fill="FCFCFC"/>
                <w:lang w:val="en-US"/>
              </w:rPr>
            </w:pPr>
            <w:r w:rsidRPr="00E46539">
              <w:rPr>
                <w:rFonts w:ascii="Times New Roman" w:hAnsi="Times New Roman" w:cs="Times New Roman"/>
                <w:b w:val="0"/>
                <w:bCs w:val="0"/>
                <w:highlight w:val="lightGray"/>
                <w:shd w:val="clear" w:color="auto" w:fill="FCFCFC"/>
                <w:lang w:val="en-US"/>
              </w:rPr>
              <w:t>Comparison</w:t>
            </w:r>
          </w:p>
        </w:tc>
        <w:tc>
          <w:tcPr>
            <w:tcW w:w="4508" w:type="dxa"/>
          </w:tcPr>
          <w:p w14:paraId="7AAFDAC6" w14:textId="666C4576" w:rsidR="00E46539" w:rsidRPr="00CB3A5C" w:rsidRDefault="00E46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lightGray"/>
                <w:shd w:val="clear" w:color="auto" w:fill="FCFCFC"/>
                <w:lang w:val="en-US"/>
              </w:rPr>
            </w:pPr>
            <w:r>
              <w:rPr>
                <w:rFonts w:ascii="Times New Roman" w:hAnsi="Times New Roman" w:cs="Times New Roman"/>
                <w:highlight w:val="lightGray"/>
                <w:shd w:val="clear" w:color="auto" w:fill="FCFCFC"/>
                <w:lang w:val="en-US"/>
              </w:rPr>
              <w:t>Standard revision knee replacement</w:t>
            </w:r>
          </w:p>
        </w:tc>
      </w:tr>
      <w:tr w:rsidR="00DC2B4D" w:rsidRPr="00CB3A5C" w14:paraId="570B7020" w14:textId="77777777" w:rsidTr="00772E70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46471912" w14:textId="47257670" w:rsidR="00DC2B4D" w:rsidRPr="00CB3A5C" w:rsidRDefault="00DC2B4D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B3A5C">
              <w:rPr>
                <w:rFonts w:ascii="Times New Roman" w:hAnsi="Times New Roman" w:cs="Times New Roman"/>
                <w:b w:val="0"/>
                <w:bCs w:val="0"/>
                <w:highlight w:val="lightGray"/>
                <w:shd w:val="clear" w:color="auto" w:fill="FCFCFC"/>
                <w:lang w:val="en-US"/>
              </w:rPr>
              <w:t>Outcomes</w:t>
            </w:r>
          </w:p>
        </w:tc>
        <w:tc>
          <w:tcPr>
            <w:tcW w:w="4508" w:type="dxa"/>
          </w:tcPr>
          <w:p w14:paraId="7EC141EF" w14:textId="2C282ECB" w:rsidR="00DC2B4D" w:rsidRPr="00CB3A5C" w:rsidRDefault="00DC2B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highlight w:val="lightGray"/>
                <w:shd w:val="clear" w:color="auto" w:fill="FCFCFC"/>
                <w:lang w:val="en-US"/>
              </w:rPr>
              <w:t>Clinical and radiological outcomes</w:t>
            </w:r>
            <w:r w:rsidRPr="00CB3A5C">
              <w:rPr>
                <w:rFonts w:ascii="Times New Roman" w:hAnsi="Times New Roman" w:cs="Times New Roman"/>
                <w:highlight w:val="lightGray"/>
                <w:shd w:val="clear" w:color="auto" w:fill="FCFCFC"/>
                <w:lang w:val="en-US"/>
              </w:rPr>
              <w:br/>
              <w:t>Complication rates</w:t>
            </w:r>
          </w:p>
        </w:tc>
      </w:tr>
      <w:tr w:rsidR="00DC2B4D" w:rsidRPr="00CB3A5C" w14:paraId="67F8902D" w14:textId="77777777" w:rsidTr="00772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47F67029" w14:textId="13084AD4" w:rsidR="00DC2B4D" w:rsidRPr="00CB3A5C" w:rsidRDefault="00DC2B4D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B3A5C">
              <w:rPr>
                <w:rFonts w:ascii="Times New Roman" w:hAnsi="Times New Roman" w:cs="Times New Roman"/>
                <w:b w:val="0"/>
                <w:bCs w:val="0"/>
                <w:shd w:val="clear" w:color="auto" w:fill="FCFCFC"/>
                <w:lang w:val="en-US"/>
              </w:rPr>
              <w:t>Study design</w:t>
            </w:r>
          </w:p>
        </w:tc>
        <w:tc>
          <w:tcPr>
            <w:tcW w:w="4508" w:type="dxa"/>
          </w:tcPr>
          <w:p w14:paraId="3FFD9F2D" w14:textId="77777777" w:rsidR="00DC2B4D" w:rsidRPr="00CB3A5C" w:rsidRDefault="00DC2B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CFCFC"/>
                <w:lang w:val="en-US"/>
              </w:rPr>
            </w:pPr>
            <w:r w:rsidRPr="00CB3A5C">
              <w:rPr>
                <w:rFonts w:ascii="Times New Roman" w:hAnsi="Times New Roman" w:cs="Times New Roman"/>
                <w:shd w:val="clear" w:color="auto" w:fill="FCFCFC"/>
                <w:lang w:val="en-US"/>
              </w:rPr>
              <w:t xml:space="preserve">Randomized controlled trials (RCTs) </w:t>
            </w:r>
          </w:p>
          <w:p w14:paraId="6CD950AB" w14:textId="3D8A4D5E" w:rsidR="00DC2B4D" w:rsidRPr="00CB3A5C" w:rsidRDefault="00DC2B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shd w:val="clear" w:color="auto" w:fill="FCFCFC"/>
                <w:lang w:val="en-US"/>
              </w:rPr>
              <w:t>Cohort studies</w:t>
            </w:r>
            <w:r w:rsidRPr="00CB3A5C">
              <w:rPr>
                <w:rFonts w:ascii="Times New Roman" w:hAnsi="Times New Roman" w:cs="Times New Roman"/>
                <w:shd w:val="clear" w:color="auto" w:fill="FCFCFC"/>
                <w:lang w:val="en-US"/>
              </w:rPr>
              <w:br/>
              <w:t xml:space="preserve">Case-control studies </w:t>
            </w:r>
            <w:r w:rsidRPr="00CB3A5C">
              <w:rPr>
                <w:rFonts w:ascii="Times New Roman" w:hAnsi="Times New Roman" w:cs="Times New Roman"/>
                <w:shd w:val="clear" w:color="auto" w:fill="FCFCFC"/>
                <w:lang w:val="en-US"/>
              </w:rPr>
              <w:br/>
              <w:t>Case series &gt; 10 cases</w:t>
            </w:r>
          </w:p>
        </w:tc>
      </w:tr>
    </w:tbl>
    <w:p w14:paraId="4B166215" w14:textId="77777777" w:rsidR="00E65FF5" w:rsidRPr="00CB3A5C" w:rsidRDefault="00E65FF5">
      <w:pPr>
        <w:rPr>
          <w:rFonts w:ascii="Times New Roman" w:hAnsi="Times New Roman" w:cs="Times New Roman"/>
          <w:lang w:val="en-US"/>
        </w:rPr>
      </w:pPr>
    </w:p>
    <w:tbl>
      <w:tblPr>
        <w:tblStyle w:val="ListTable6Colourful"/>
        <w:tblW w:w="0" w:type="auto"/>
        <w:tblLook w:val="0420" w:firstRow="1" w:lastRow="0" w:firstColumn="0" w:lastColumn="0" w:noHBand="0" w:noVBand="1"/>
      </w:tblPr>
      <w:tblGrid>
        <w:gridCol w:w="1511"/>
        <w:gridCol w:w="562"/>
        <w:gridCol w:w="517"/>
        <w:gridCol w:w="517"/>
        <w:gridCol w:w="517"/>
        <w:gridCol w:w="517"/>
        <w:gridCol w:w="517"/>
        <w:gridCol w:w="517"/>
        <w:gridCol w:w="517"/>
        <w:gridCol w:w="517"/>
        <w:gridCol w:w="630"/>
        <w:gridCol w:w="621"/>
        <w:gridCol w:w="630"/>
        <w:gridCol w:w="936"/>
      </w:tblGrid>
      <w:tr w:rsidR="00C40A89" w:rsidRPr="00CB3A5C" w14:paraId="3C0134EE" w14:textId="77777777" w:rsidTr="004536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026" w:type="dxa"/>
            <w:gridSpan w:val="14"/>
          </w:tcPr>
          <w:p w14:paraId="4C74E850" w14:textId="277662CD" w:rsidR="00C40A89" w:rsidRPr="00CB3A5C" w:rsidRDefault="00C40A89" w:rsidP="00E65FF5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B3A5C">
              <w:rPr>
                <w:rFonts w:ascii="Times New Roman" w:hAnsi="Times New Roman" w:cs="Times New Roman"/>
                <w:b w:val="0"/>
                <w:bCs w:val="0"/>
                <w:lang w:val="en-US"/>
              </w:rPr>
              <w:t>MINORS Risk of bias assessment</w:t>
            </w:r>
          </w:p>
        </w:tc>
      </w:tr>
      <w:tr w:rsidR="006878CC" w:rsidRPr="00CB3A5C" w14:paraId="160F41AD" w14:textId="77777777" w:rsidTr="00E46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11" w:type="dxa"/>
          </w:tcPr>
          <w:p w14:paraId="160031DF" w14:textId="77777777" w:rsidR="00E65FF5" w:rsidRPr="00CB3A5C" w:rsidRDefault="00E65FF5" w:rsidP="00E65F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2" w:type="dxa"/>
          </w:tcPr>
          <w:p w14:paraId="2085FB4D" w14:textId="006E782D" w:rsidR="00E65FF5" w:rsidRPr="00CB3A5C" w:rsidRDefault="00E65FF5" w:rsidP="00E65FF5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D1</w:t>
            </w:r>
          </w:p>
        </w:tc>
        <w:tc>
          <w:tcPr>
            <w:tcW w:w="517" w:type="dxa"/>
          </w:tcPr>
          <w:p w14:paraId="4F0670CB" w14:textId="290507CD" w:rsidR="00E65FF5" w:rsidRPr="00CB3A5C" w:rsidRDefault="00E65FF5" w:rsidP="00E65FF5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D2</w:t>
            </w:r>
          </w:p>
        </w:tc>
        <w:tc>
          <w:tcPr>
            <w:tcW w:w="517" w:type="dxa"/>
          </w:tcPr>
          <w:p w14:paraId="452201F3" w14:textId="410918D1" w:rsidR="00E65FF5" w:rsidRPr="00CB3A5C" w:rsidRDefault="00E65FF5" w:rsidP="00E65FF5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D3</w:t>
            </w:r>
          </w:p>
        </w:tc>
        <w:tc>
          <w:tcPr>
            <w:tcW w:w="517" w:type="dxa"/>
          </w:tcPr>
          <w:p w14:paraId="44B197D3" w14:textId="1509EB00" w:rsidR="00E65FF5" w:rsidRPr="00CB3A5C" w:rsidRDefault="00E65FF5" w:rsidP="00E65FF5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D4</w:t>
            </w:r>
          </w:p>
        </w:tc>
        <w:tc>
          <w:tcPr>
            <w:tcW w:w="517" w:type="dxa"/>
          </w:tcPr>
          <w:p w14:paraId="6C1A5D9B" w14:textId="38890B6F" w:rsidR="00E65FF5" w:rsidRPr="00CB3A5C" w:rsidRDefault="00E65FF5" w:rsidP="00E65FF5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D5</w:t>
            </w:r>
          </w:p>
        </w:tc>
        <w:tc>
          <w:tcPr>
            <w:tcW w:w="517" w:type="dxa"/>
          </w:tcPr>
          <w:p w14:paraId="4A85E8FC" w14:textId="7C887025" w:rsidR="00E65FF5" w:rsidRPr="00CB3A5C" w:rsidRDefault="00E65FF5" w:rsidP="00E65FF5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D6</w:t>
            </w:r>
          </w:p>
        </w:tc>
        <w:tc>
          <w:tcPr>
            <w:tcW w:w="517" w:type="dxa"/>
          </w:tcPr>
          <w:p w14:paraId="0E47F81F" w14:textId="19433EF1" w:rsidR="00E65FF5" w:rsidRPr="00CB3A5C" w:rsidRDefault="00E65FF5" w:rsidP="00E65FF5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D7</w:t>
            </w:r>
          </w:p>
        </w:tc>
        <w:tc>
          <w:tcPr>
            <w:tcW w:w="517" w:type="dxa"/>
          </w:tcPr>
          <w:p w14:paraId="7A06784D" w14:textId="43D274FF" w:rsidR="00E65FF5" w:rsidRPr="00CB3A5C" w:rsidRDefault="00E65FF5" w:rsidP="00E65FF5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D8</w:t>
            </w:r>
          </w:p>
        </w:tc>
        <w:tc>
          <w:tcPr>
            <w:tcW w:w="517" w:type="dxa"/>
          </w:tcPr>
          <w:p w14:paraId="65422745" w14:textId="7BDF457B" w:rsidR="00E65FF5" w:rsidRPr="00CB3A5C" w:rsidRDefault="00E65FF5" w:rsidP="00E65FF5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D9</w:t>
            </w:r>
          </w:p>
        </w:tc>
        <w:tc>
          <w:tcPr>
            <w:tcW w:w="630" w:type="dxa"/>
          </w:tcPr>
          <w:p w14:paraId="35E9614D" w14:textId="3F7980A3" w:rsidR="00E65FF5" w:rsidRPr="00CB3A5C" w:rsidRDefault="00E65FF5" w:rsidP="00E65FF5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D10</w:t>
            </w:r>
          </w:p>
        </w:tc>
        <w:tc>
          <w:tcPr>
            <w:tcW w:w="621" w:type="dxa"/>
          </w:tcPr>
          <w:p w14:paraId="55469BA4" w14:textId="3348B7EB" w:rsidR="00E65FF5" w:rsidRPr="00CB3A5C" w:rsidRDefault="00E65FF5" w:rsidP="00E65FF5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D11</w:t>
            </w:r>
          </w:p>
        </w:tc>
        <w:tc>
          <w:tcPr>
            <w:tcW w:w="630" w:type="dxa"/>
          </w:tcPr>
          <w:p w14:paraId="10CDC629" w14:textId="07C48FE3" w:rsidR="00E65FF5" w:rsidRPr="00CB3A5C" w:rsidRDefault="00E65FF5" w:rsidP="00E65FF5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D12</w:t>
            </w:r>
          </w:p>
        </w:tc>
        <w:tc>
          <w:tcPr>
            <w:tcW w:w="936" w:type="dxa"/>
          </w:tcPr>
          <w:p w14:paraId="4137D5BB" w14:textId="1AD09EF4" w:rsidR="00E65FF5" w:rsidRPr="00CB3A5C" w:rsidRDefault="00E65FF5" w:rsidP="00E65FF5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Overall</w:t>
            </w:r>
          </w:p>
        </w:tc>
      </w:tr>
      <w:tr w:rsidR="003A54CC" w:rsidRPr="00CB3A5C" w14:paraId="015A3047" w14:textId="77777777" w:rsidTr="00C40A89">
        <w:tc>
          <w:tcPr>
            <w:tcW w:w="9026" w:type="dxa"/>
            <w:gridSpan w:val="14"/>
          </w:tcPr>
          <w:p w14:paraId="7A0A89ED" w14:textId="44D7F627" w:rsidR="003A54CC" w:rsidRPr="00CB3A5C" w:rsidRDefault="003A54C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B3A5C">
              <w:rPr>
                <w:rFonts w:ascii="Times New Roman" w:hAnsi="Times New Roman" w:cs="Times New Roman"/>
                <w:lang w:val="en-US"/>
              </w:rPr>
              <w:t>RevTKA</w:t>
            </w:r>
            <w:proofErr w:type="spellEnd"/>
          </w:p>
        </w:tc>
      </w:tr>
      <w:tr w:rsidR="000251CF" w:rsidRPr="00CB3A5C" w14:paraId="2286F702" w14:textId="77777777" w:rsidTr="00C40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26" w:type="dxa"/>
            <w:gridSpan w:val="14"/>
          </w:tcPr>
          <w:p w14:paraId="53F2BE9A" w14:textId="1F5DF852" w:rsidR="000251CF" w:rsidRPr="00CB3A5C" w:rsidRDefault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lang w:val="en-US"/>
              </w:rPr>
              <w:t>Case series</w:t>
            </w:r>
          </w:p>
        </w:tc>
      </w:tr>
      <w:tr w:rsidR="00772E70" w:rsidRPr="00CB3A5C" w14:paraId="693245B4" w14:textId="77777777" w:rsidTr="00E46539">
        <w:tc>
          <w:tcPr>
            <w:tcW w:w="1511" w:type="dxa"/>
          </w:tcPr>
          <w:p w14:paraId="2EBED222" w14:textId="0AD23AB2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Cochrane, 2023</w:t>
            </w:r>
          </w:p>
        </w:tc>
        <w:tc>
          <w:tcPr>
            <w:tcW w:w="562" w:type="dxa"/>
          </w:tcPr>
          <w:p w14:paraId="699023FD" w14:textId="3E227F07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7" w:type="dxa"/>
          </w:tcPr>
          <w:p w14:paraId="59C17F3E" w14:textId="4C700A81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6F3B61A9" w14:textId="014FE456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541E7F10" w14:textId="70F7792D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7" w:type="dxa"/>
          </w:tcPr>
          <w:p w14:paraId="30FD6D98" w14:textId="60F0AD8E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05621F76" w14:textId="0C3F0FB5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7" w:type="dxa"/>
          </w:tcPr>
          <w:p w14:paraId="205DB109" w14:textId="6A4A548A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455D5E77" w14:textId="409A1E68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7" w:type="dxa"/>
          </w:tcPr>
          <w:p w14:paraId="29FDDDEA" w14:textId="738D4150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</w:tcPr>
          <w:p w14:paraId="0B3715F4" w14:textId="0D0F897C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1" w:type="dxa"/>
          </w:tcPr>
          <w:p w14:paraId="5B51F11B" w14:textId="281A116C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</w:tcPr>
          <w:p w14:paraId="719B6CE0" w14:textId="0B1B18A1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36" w:type="dxa"/>
          </w:tcPr>
          <w:p w14:paraId="72ACC5EF" w14:textId="298C9B67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6878CC" w:rsidRPr="00CB3A5C" w14:paraId="324C3637" w14:textId="77777777" w:rsidTr="00E46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11" w:type="dxa"/>
          </w:tcPr>
          <w:p w14:paraId="48A8E92D" w14:textId="123279C4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Ochs, 2014</w:t>
            </w:r>
          </w:p>
        </w:tc>
        <w:tc>
          <w:tcPr>
            <w:tcW w:w="562" w:type="dxa"/>
          </w:tcPr>
          <w:p w14:paraId="13063493" w14:textId="35760249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7" w:type="dxa"/>
          </w:tcPr>
          <w:p w14:paraId="701B9AFB" w14:textId="0B427933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7" w:type="dxa"/>
          </w:tcPr>
          <w:p w14:paraId="6E157622" w14:textId="1030425E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4861E638" w14:textId="266EC367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7" w:type="dxa"/>
          </w:tcPr>
          <w:p w14:paraId="6EC9D386" w14:textId="024B0330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4FC4AC12" w14:textId="12C607D4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7" w:type="dxa"/>
          </w:tcPr>
          <w:p w14:paraId="470A1A10" w14:textId="52271D1E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6996A463" w14:textId="4194F538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532D5C3B" w14:textId="0A903FB6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</w:tcPr>
          <w:p w14:paraId="0E381D5A" w14:textId="5AE8DED7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1" w:type="dxa"/>
          </w:tcPr>
          <w:p w14:paraId="19CAB7FA" w14:textId="32B9C103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</w:tcPr>
          <w:p w14:paraId="1100A0BB" w14:textId="1B2E60F1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36" w:type="dxa"/>
          </w:tcPr>
          <w:p w14:paraId="6022CE2B" w14:textId="5D49B0A7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772E70" w:rsidRPr="00CB3A5C" w14:paraId="5F34E8A4" w14:textId="77777777" w:rsidTr="00E46539">
        <w:tc>
          <w:tcPr>
            <w:tcW w:w="1511" w:type="dxa"/>
          </w:tcPr>
          <w:p w14:paraId="30C8B9B8" w14:textId="6F0ACBDC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Sikorski, 2004</w:t>
            </w:r>
          </w:p>
        </w:tc>
        <w:tc>
          <w:tcPr>
            <w:tcW w:w="562" w:type="dxa"/>
          </w:tcPr>
          <w:p w14:paraId="1F89843D" w14:textId="0C3BA4EC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7" w:type="dxa"/>
          </w:tcPr>
          <w:p w14:paraId="79A2DB11" w14:textId="673297B9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77BB233E" w14:textId="1AF37192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6143FC54" w14:textId="0858ADF5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083417A2" w14:textId="4D164128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517B51A8" w14:textId="69CE7B5D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02F86F87" w14:textId="315F84D7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0FDB4B30" w14:textId="3877EEB8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6AE02C4E" w14:textId="6C0DCEAD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</w:tcPr>
          <w:p w14:paraId="3510A233" w14:textId="68BEA7C6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1" w:type="dxa"/>
          </w:tcPr>
          <w:p w14:paraId="5A2B4DBA" w14:textId="75374A8B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</w:tcPr>
          <w:p w14:paraId="4A51B22F" w14:textId="65339AC0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36" w:type="dxa"/>
          </w:tcPr>
          <w:p w14:paraId="3B2D9834" w14:textId="07C492F1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6878CC" w:rsidRPr="00CB3A5C" w14:paraId="7C7EE872" w14:textId="77777777" w:rsidTr="00E46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11" w:type="dxa"/>
          </w:tcPr>
          <w:p w14:paraId="0BCDCF0C" w14:textId="1B45DD34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hyperlink r:id="rId4" w:history="1">
              <w:r w:rsidRPr="00CB3A5C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Thielemann, 2007</w:t>
              </w:r>
            </w:hyperlink>
          </w:p>
        </w:tc>
        <w:tc>
          <w:tcPr>
            <w:tcW w:w="562" w:type="dxa"/>
          </w:tcPr>
          <w:p w14:paraId="718CAF50" w14:textId="6243C976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3D2E737E" w14:textId="5D94AF33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3A11841D" w14:textId="2C12109E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4D06101F" w14:textId="4C14561D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7CA548F4" w14:textId="433872C6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6BECB4B8" w14:textId="6797E068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72DDEF40" w14:textId="4888E4C0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4730668E" w14:textId="46BC73F7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26DB3C9D" w14:textId="46B998E1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</w:tcPr>
          <w:p w14:paraId="43B12382" w14:textId="592ADAE2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1" w:type="dxa"/>
          </w:tcPr>
          <w:p w14:paraId="7DAC0F36" w14:textId="5C1C0690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</w:tcPr>
          <w:p w14:paraId="4CD0746A" w14:textId="3A34A2D2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36" w:type="dxa"/>
          </w:tcPr>
          <w:p w14:paraId="740EF2A0" w14:textId="10572A55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0251CF" w:rsidRPr="00CB3A5C" w14:paraId="3BF681D9" w14:textId="77777777" w:rsidTr="00C40A89">
        <w:trPr>
          <w:trHeight w:val="407"/>
        </w:trPr>
        <w:tc>
          <w:tcPr>
            <w:tcW w:w="9026" w:type="dxa"/>
            <w:gridSpan w:val="14"/>
          </w:tcPr>
          <w:p w14:paraId="7BA6757F" w14:textId="4EAF2F43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lang w:val="en-US"/>
              </w:rPr>
              <w:t>Cohorts studies</w:t>
            </w:r>
            <w:r w:rsidRPr="00CB3A5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6878CC" w:rsidRPr="00CB3A5C" w14:paraId="6BA7AED7" w14:textId="77777777" w:rsidTr="00E46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11" w:type="dxa"/>
          </w:tcPr>
          <w:p w14:paraId="7AE02D48" w14:textId="46A1B67C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MacAskill, 2024</w:t>
            </w:r>
          </w:p>
        </w:tc>
        <w:tc>
          <w:tcPr>
            <w:tcW w:w="562" w:type="dxa"/>
          </w:tcPr>
          <w:p w14:paraId="05361FFE" w14:textId="44E283AB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7" w:type="dxa"/>
          </w:tcPr>
          <w:p w14:paraId="0875F7EB" w14:textId="40E2220B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30B49F08" w14:textId="3E40E18E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7" w:type="dxa"/>
          </w:tcPr>
          <w:p w14:paraId="1C45B346" w14:textId="5A19CB18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38FB5534" w14:textId="2A912EA3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1D007E64" w14:textId="1EB6F1AB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7" w:type="dxa"/>
          </w:tcPr>
          <w:p w14:paraId="36FD7548" w14:textId="6B61E76A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3489126A" w14:textId="25F7B37D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7" w:type="dxa"/>
          </w:tcPr>
          <w:p w14:paraId="09943C63" w14:textId="2AAD7E21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</w:tcPr>
          <w:p w14:paraId="16DD4735" w14:textId="5CCC88E9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1" w:type="dxa"/>
          </w:tcPr>
          <w:p w14:paraId="42017A4B" w14:textId="2DAD3314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</w:tcPr>
          <w:p w14:paraId="4DBD785F" w14:textId="688D5756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36" w:type="dxa"/>
          </w:tcPr>
          <w:p w14:paraId="78BFA847" w14:textId="115C6C9D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772E70" w:rsidRPr="00CB3A5C" w14:paraId="6DB68269" w14:textId="77777777" w:rsidTr="00E46539">
        <w:tc>
          <w:tcPr>
            <w:tcW w:w="1511" w:type="dxa"/>
          </w:tcPr>
          <w:p w14:paraId="1AEB6279" w14:textId="21BF8BDE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Massin, 2008</w:t>
            </w:r>
          </w:p>
        </w:tc>
        <w:tc>
          <w:tcPr>
            <w:tcW w:w="562" w:type="dxa"/>
          </w:tcPr>
          <w:p w14:paraId="532D72E1" w14:textId="4C658C67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7" w:type="dxa"/>
          </w:tcPr>
          <w:p w14:paraId="119D010D" w14:textId="6EC83391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4F3E04FF" w14:textId="116F2DF3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19528A19" w14:textId="714288E2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0E88A44C" w14:textId="208A3C7E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2B13A877" w14:textId="723F60F2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7" w:type="dxa"/>
          </w:tcPr>
          <w:p w14:paraId="2C32A131" w14:textId="04772671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2D5EA4FA" w14:textId="6A0A808F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7" w:type="dxa"/>
          </w:tcPr>
          <w:p w14:paraId="22EBCBEF" w14:textId="2FF2E10A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</w:tcPr>
          <w:p w14:paraId="4AFB63BE" w14:textId="13B0167A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21" w:type="dxa"/>
          </w:tcPr>
          <w:p w14:paraId="292E5AA6" w14:textId="655AF1A0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</w:tcPr>
          <w:p w14:paraId="725857FC" w14:textId="6CF486E0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36" w:type="dxa"/>
          </w:tcPr>
          <w:p w14:paraId="42345BE7" w14:textId="7BE733F6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6878CC" w:rsidRPr="00CB3A5C" w14:paraId="1FA28A85" w14:textId="77777777" w:rsidTr="00E46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11" w:type="dxa"/>
          </w:tcPr>
          <w:p w14:paraId="0DB5D9A7" w14:textId="6FC1567B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Jenny, 2010</w:t>
            </w:r>
          </w:p>
        </w:tc>
        <w:tc>
          <w:tcPr>
            <w:tcW w:w="562" w:type="dxa"/>
          </w:tcPr>
          <w:p w14:paraId="146B978A" w14:textId="671F9F19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7" w:type="dxa"/>
          </w:tcPr>
          <w:p w14:paraId="7EA141A0" w14:textId="43276A02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0B5F95AF" w14:textId="5A1AA617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6CFE061B" w14:textId="4B62B89D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7" w:type="dxa"/>
          </w:tcPr>
          <w:p w14:paraId="683D281A" w14:textId="25514D55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0D3855AD" w14:textId="3B1077BE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7" w:type="dxa"/>
          </w:tcPr>
          <w:p w14:paraId="453B745C" w14:textId="01CE80E7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14EBD533" w14:textId="6A33DF54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7" w:type="dxa"/>
          </w:tcPr>
          <w:p w14:paraId="365ECEF5" w14:textId="630B894F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</w:tcPr>
          <w:p w14:paraId="6E366724" w14:textId="4C9F8CD7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21" w:type="dxa"/>
          </w:tcPr>
          <w:p w14:paraId="381FBDA0" w14:textId="1FEAF896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</w:tcPr>
          <w:p w14:paraId="34BA6C08" w14:textId="144F5C3A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36" w:type="dxa"/>
          </w:tcPr>
          <w:p w14:paraId="6ECF3EA1" w14:textId="4391C65B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772E70" w:rsidRPr="00CB3A5C" w14:paraId="5C732162" w14:textId="77777777" w:rsidTr="00E46539">
        <w:tc>
          <w:tcPr>
            <w:tcW w:w="1511" w:type="dxa"/>
          </w:tcPr>
          <w:p w14:paraId="39A8D6AD" w14:textId="4A736E1F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Perlick, 2005</w:t>
            </w:r>
          </w:p>
        </w:tc>
        <w:tc>
          <w:tcPr>
            <w:tcW w:w="562" w:type="dxa"/>
          </w:tcPr>
          <w:p w14:paraId="1D4073D5" w14:textId="495465AA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7" w:type="dxa"/>
          </w:tcPr>
          <w:p w14:paraId="4CA862B5" w14:textId="45CD12C2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7" w:type="dxa"/>
          </w:tcPr>
          <w:p w14:paraId="72DF99A9" w14:textId="67557ACF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7" w:type="dxa"/>
          </w:tcPr>
          <w:p w14:paraId="0716D56B" w14:textId="55554B56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7" w:type="dxa"/>
          </w:tcPr>
          <w:p w14:paraId="12062870" w14:textId="443810E9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114A1DDE" w14:textId="35ED9F59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63688492" w14:textId="7806F7F7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3BB2B459" w14:textId="3E63A861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7" w:type="dxa"/>
          </w:tcPr>
          <w:p w14:paraId="51BD95F8" w14:textId="103F6F6D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</w:tcPr>
          <w:p w14:paraId="712F2A8D" w14:textId="6CA2686F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21" w:type="dxa"/>
          </w:tcPr>
          <w:p w14:paraId="39804CCC" w14:textId="2D8D613D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</w:tcPr>
          <w:p w14:paraId="0A0F0568" w14:textId="23D81ED4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36" w:type="dxa"/>
          </w:tcPr>
          <w:p w14:paraId="7D4F0B58" w14:textId="3523714D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6878CC" w:rsidRPr="00CB3A5C" w14:paraId="3EB5B074" w14:textId="77777777" w:rsidTr="00E46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11" w:type="dxa"/>
          </w:tcPr>
          <w:p w14:paraId="47D49487" w14:textId="2BBE58FC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hyperlink r:id="rId5" w:anchor="auth-Hui_Ling_Joanne-Ngim-Aff1" w:history="1">
              <w:r w:rsidRPr="00CB3A5C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 xml:space="preserve">Hui-Ling Joanne Ngim, 2023                            </w:t>
              </w:r>
            </w:hyperlink>
          </w:p>
        </w:tc>
        <w:tc>
          <w:tcPr>
            <w:tcW w:w="562" w:type="dxa"/>
          </w:tcPr>
          <w:p w14:paraId="4152D669" w14:textId="4068965C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7" w:type="dxa"/>
          </w:tcPr>
          <w:p w14:paraId="21F84C0B" w14:textId="075D26F6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4D8A09ED" w14:textId="1BAC4F2F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7" w:type="dxa"/>
          </w:tcPr>
          <w:p w14:paraId="43ABB153" w14:textId="3C66912C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7" w:type="dxa"/>
          </w:tcPr>
          <w:p w14:paraId="2CBE8A08" w14:textId="45DC0952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24C21652" w14:textId="255E5B71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7" w:type="dxa"/>
          </w:tcPr>
          <w:p w14:paraId="44DF1138" w14:textId="2FE6D0EC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3CA46B7C" w14:textId="44E9C387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7" w:type="dxa"/>
          </w:tcPr>
          <w:p w14:paraId="0ABC3B3B" w14:textId="56FEEB0F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</w:tcPr>
          <w:p w14:paraId="72390F56" w14:textId="0C8C7033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21" w:type="dxa"/>
          </w:tcPr>
          <w:p w14:paraId="120E4C55" w14:textId="02B90E87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</w:tcPr>
          <w:p w14:paraId="4993168B" w14:textId="106EF4C9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36" w:type="dxa"/>
          </w:tcPr>
          <w:p w14:paraId="2AD4BF25" w14:textId="0BB18F27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772E70" w:rsidRPr="00CB3A5C" w14:paraId="03304479" w14:textId="77777777" w:rsidTr="00E46539">
        <w:tc>
          <w:tcPr>
            <w:tcW w:w="1511" w:type="dxa"/>
          </w:tcPr>
          <w:p w14:paraId="5B3F2CF4" w14:textId="35CD8444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Cochrane, 2023</w:t>
            </w:r>
          </w:p>
        </w:tc>
        <w:tc>
          <w:tcPr>
            <w:tcW w:w="562" w:type="dxa"/>
          </w:tcPr>
          <w:p w14:paraId="21AC6C2D" w14:textId="2857E7EA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7" w:type="dxa"/>
          </w:tcPr>
          <w:p w14:paraId="6EBEC486" w14:textId="4F68D339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27864224" w14:textId="037C1C09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64A4237C" w14:textId="4B4C2F14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7" w:type="dxa"/>
          </w:tcPr>
          <w:p w14:paraId="07F24609" w14:textId="44B6F9BE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74756FA7" w14:textId="3A97C1F2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7" w:type="dxa"/>
          </w:tcPr>
          <w:p w14:paraId="58495633" w14:textId="6AF8252C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107CB806" w14:textId="4CB6F508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7" w:type="dxa"/>
          </w:tcPr>
          <w:p w14:paraId="1BAC7B53" w14:textId="21E30AE6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</w:tcPr>
          <w:p w14:paraId="4303DB05" w14:textId="1E25EEFA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1" w:type="dxa"/>
          </w:tcPr>
          <w:p w14:paraId="05F62DAE" w14:textId="304DA2FF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</w:tcPr>
          <w:p w14:paraId="50431E0A" w14:textId="2D72D0A0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36" w:type="dxa"/>
          </w:tcPr>
          <w:p w14:paraId="39E43775" w14:textId="28BA689C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0251CF" w:rsidRPr="00CB3A5C" w14:paraId="6FBE9587" w14:textId="77777777" w:rsidTr="00C40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26" w:type="dxa"/>
            <w:gridSpan w:val="14"/>
          </w:tcPr>
          <w:p w14:paraId="3D61E5ED" w14:textId="21DB5FA9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B3A5C">
              <w:rPr>
                <w:rFonts w:ascii="Times New Roman" w:hAnsi="Times New Roman" w:cs="Times New Roman"/>
                <w:lang w:val="en-US"/>
              </w:rPr>
              <w:t>Rev</w:t>
            </w:r>
            <w:r w:rsidR="0062249B" w:rsidRPr="00CB3A5C">
              <w:rPr>
                <w:rFonts w:ascii="Times New Roman" w:hAnsi="Times New Roman" w:cs="Times New Roman"/>
                <w:lang w:val="en-US"/>
              </w:rPr>
              <w:t>UKA</w:t>
            </w:r>
            <w:proofErr w:type="spellEnd"/>
          </w:p>
        </w:tc>
      </w:tr>
      <w:tr w:rsidR="000251CF" w:rsidRPr="00CB3A5C" w14:paraId="671AFD4E" w14:textId="77777777" w:rsidTr="00C40A89">
        <w:tc>
          <w:tcPr>
            <w:tcW w:w="9026" w:type="dxa"/>
            <w:gridSpan w:val="14"/>
          </w:tcPr>
          <w:p w14:paraId="3A4E40DC" w14:textId="12E4EA8C" w:rsidR="000251CF" w:rsidRPr="00CB3A5C" w:rsidRDefault="000251CF" w:rsidP="000251CF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lang w:val="en-US"/>
              </w:rPr>
              <w:t>Case series</w:t>
            </w:r>
          </w:p>
        </w:tc>
      </w:tr>
      <w:tr w:rsidR="006878CC" w:rsidRPr="00CB3A5C" w14:paraId="655E47AF" w14:textId="77777777" w:rsidTr="00E46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11" w:type="dxa"/>
          </w:tcPr>
          <w:p w14:paraId="117491D3" w14:textId="1BC55B77" w:rsidR="00991A39" w:rsidRPr="00CB3A5C" w:rsidRDefault="00991A39" w:rsidP="00991A39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Magruder, 2024</w:t>
            </w:r>
          </w:p>
        </w:tc>
        <w:tc>
          <w:tcPr>
            <w:tcW w:w="562" w:type="dxa"/>
          </w:tcPr>
          <w:p w14:paraId="400B0220" w14:textId="7D52A843" w:rsidR="00991A39" w:rsidRPr="00CB3A5C" w:rsidRDefault="00991A39" w:rsidP="00991A39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7" w:type="dxa"/>
          </w:tcPr>
          <w:p w14:paraId="015D617E" w14:textId="670E0FD8" w:rsidR="00991A39" w:rsidRPr="00CB3A5C" w:rsidRDefault="00991A39" w:rsidP="00991A39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7" w:type="dxa"/>
          </w:tcPr>
          <w:p w14:paraId="7671C668" w14:textId="2182B4E7" w:rsidR="00991A39" w:rsidRPr="00CB3A5C" w:rsidRDefault="00991A39" w:rsidP="00991A39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7" w:type="dxa"/>
          </w:tcPr>
          <w:p w14:paraId="05D5875C" w14:textId="2E62B6D2" w:rsidR="00991A39" w:rsidRPr="00CB3A5C" w:rsidRDefault="00991A39" w:rsidP="00991A39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7" w:type="dxa"/>
          </w:tcPr>
          <w:p w14:paraId="6BB691F0" w14:textId="1C0C52E9" w:rsidR="00991A39" w:rsidRPr="00CB3A5C" w:rsidRDefault="00991A39" w:rsidP="00991A39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560982E5" w14:textId="1FD56619" w:rsidR="00991A39" w:rsidRPr="00CB3A5C" w:rsidRDefault="00991A39" w:rsidP="00991A39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7" w:type="dxa"/>
          </w:tcPr>
          <w:p w14:paraId="45EF7BCF" w14:textId="58BAA26D" w:rsidR="00991A39" w:rsidRPr="00CB3A5C" w:rsidRDefault="00991A39" w:rsidP="00991A39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0F6D8E44" w14:textId="0AF6052B" w:rsidR="00991A39" w:rsidRPr="00CB3A5C" w:rsidRDefault="00991A39" w:rsidP="00991A39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7" w:type="dxa"/>
          </w:tcPr>
          <w:p w14:paraId="78F786EA" w14:textId="77777777" w:rsidR="00991A39" w:rsidRPr="00CB3A5C" w:rsidRDefault="00991A39" w:rsidP="00991A3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30" w:type="dxa"/>
          </w:tcPr>
          <w:p w14:paraId="4AFFB266" w14:textId="77777777" w:rsidR="00991A39" w:rsidRPr="00CB3A5C" w:rsidRDefault="00991A39" w:rsidP="00991A3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1" w:type="dxa"/>
          </w:tcPr>
          <w:p w14:paraId="4E6BC267" w14:textId="77777777" w:rsidR="00991A39" w:rsidRPr="00CB3A5C" w:rsidRDefault="00991A39" w:rsidP="00991A3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30" w:type="dxa"/>
          </w:tcPr>
          <w:p w14:paraId="170DD0F9" w14:textId="77777777" w:rsidR="00991A39" w:rsidRPr="00CB3A5C" w:rsidRDefault="00991A39" w:rsidP="00991A3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6" w:type="dxa"/>
          </w:tcPr>
          <w:p w14:paraId="081694FC" w14:textId="1B3106BC" w:rsidR="00991A39" w:rsidRPr="00CB3A5C" w:rsidRDefault="00991A39" w:rsidP="00991A39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772E70" w:rsidRPr="00CB3A5C" w14:paraId="73E0BCCB" w14:textId="77777777" w:rsidTr="00E46539">
        <w:tc>
          <w:tcPr>
            <w:tcW w:w="1511" w:type="dxa"/>
          </w:tcPr>
          <w:p w14:paraId="6CF0F0FE" w14:textId="42DC120B" w:rsidR="00991A39" w:rsidRPr="00CB3A5C" w:rsidRDefault="00991A39" w:rsidP="00991A3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B3A5C">
              <w:rPr>
                <w:rFonts w:ascii="Times New Roman" w:hAnsi="Times New Roman" w:cs="Times New Roman"/>
                <w:color w:val="000000"/>
              </w:rPr>
              <w:t>Chatain</w:t>
            </w:r>
            <w:proofErr w:type="spellEnd"/>
            <w:r w:rsidRPr="00CB3A5C">
              <w:rPr>
                <w:rFonts w:ascii="Times New Roman" w:hAnsi="Times New Roman" w:cs="Times New Roman"/>
                <w:color w:val="000000"/>
              </w:rPr>
              <w:t>, 2012</w:t>
            </w:r>
          </w:p>
        </w:tc>
        <w:tc>
          <w:tcPr>
            <w:tcW w:w="562" w:type="dxa"/>
          </w:tcPr>
          <w:p w14:paraId="725A3A1B" w14:textId="0FAD0F3C" w:rsidR="00991A39" w:rsidRPr="00CB3A5C" w:rsidRDefault="00991A39" w:rsidP="00991A39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7" w:type="dxa"/>
          </w:tcPr>
          <w:p w14:paraId="0A7404FD" w14:textId="7D2E1F19" w:rsidR="00991A39" w:rsidRPr="00CB3A5C" w:rsidRDefault="00991A39" w:rsidP="00991A39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1FF01609" w14:textId="6D6C0C06" w:rsidR="00991A39" w:rsidRPr="00CB3A5C" w:rsidRDefault="00991A39" w:rsidP="00991A39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588A0C9E" w14:textId="65162B74" w:rsidR="00991A39" w:rsidRPr="00CB3A5C" w:rsidRDefault="00991A39" w:rsidP="00991A39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7" w:type="dxa"/>
          </w:tcPr>
          <w:p w14:paraId="4312EFD3" w14:textId="1E8DE2ED" w:rsidR="00991A39" w:rsidRPr="00CB3A5C" w:rsidRDefault="00991A39" w:rsidP="00991A39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4887571B" w14:textId="44475326" w:rsidR="00991A39" w:rsidRPr="00CB3A5C" w:rsidRDefault="00991A39" w:rsidP="00991A39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7" w:type="dxa"/>
          </w:tcPr>
          <w:p w14:paraId="0B257E67" w14:textId="7F4DA35B" w:rsidR="00991A39" w:rsidRPr="00CB3A5C" w:rsidRDefault="00991A39" w:rsidP="00991A39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386EF5DB" w14:textId="6080CFFE" w:rsidR="00991A39" w:rsidRPr="00CB3A5C" w:rsidRDefault="00991A39" w:rsidP="00991A39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7" w:type="dxa"/>
          </w:tcPr>
          <w:p w14:paraId="13DAB47E" w14:textId="77777777" w:rsidR="00991A39" w:rsidRPr="00CB3A5C" w:rsidRDefault="00991A39" w:rsidP="00991A3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30" w:type="dxa"/>
          </w:tcPr>
          <w:p w14:paraId="484B08C2" w14:textId="77777777" w:rsidR="00991A39" w:rsidRPr="00CB3A5C" w:rsidRDefault="00991A39" w:rsidP="00991A3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1" w:type="dxa"/>
          </w:tcPr>
          <w:p w14:paraId="019BE328" w14:textId="77777777" w:rsidR="00991A39" w:rsidRPr="00CB3A5C" w:rsidRDefault="00991A39" w:rsidP="00991A3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30" w:type="dxa"/>
          </w:tcPr>
          <w:p w14:paraId="54661F7D" w14:textId="77777777" w:rsidR="00991A39" w:rsidRPr="00CB3A5C" w:rsidRDefault="00991A39" w:rsidP="00991A3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6" w:type="dxa"/>
          </w:tcPr>
          <w:p w14:paraId="6CD2F3D2" w14:textId="48B83FBB" w:rsidR="00991A39" w:rsidRPr="00CB3A5C" w:rsidRDefault="00991A39" w:rsidP="00991A39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E46539" w:rsidRPr="00CB3A5C" w14:paraId="294C0016" w14:textId="77777777" w:rsidTr="00E46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11" w:type="dxa"/>
          </w:tcPr>
          <w:p w14:paraId="7AEDCE01" w14:textId="2BD46A15" w:rsidR="00E46539" w:rsidRPr="00CB3A5C" w:rsidRDefault="00E46539" w:rsidP="00E4653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lastRenderedPageBreak/>
              <w:t>Andriollo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, 2024</w:t>
            </w:r>
          </w:p>
        </w:tc>
        <w:tc>
          <w:tcPr>
            <w:tcW w:w="562" w:type="dxa"/>
          </w:tcPr>
          <w:p w14:paraId="1004E651" w14:textId="4F650209" w:rsidR="00E46539" w:rsidRPr="00CB3A5C" w:rsidRDefault="00E46539" w:rsidP="00E4653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7" w:type="dxa"/>
          </w:tcPr>
          <w:p w14:paraId="27045EC2" w14:textId="710BF44D" w:rsidR="00E46539" w:rsidRPr="00CB3A5C" w:rsidRDefault="00E46539" w:rsidP="00E4653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6DB40E31" w14:textId="72A8106D" w:rsidR="00E46539" w:rsidRPr="00CB3A5C" w:rsidRDefault="00E46539" w:rsidP="00E4653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7" w:type="dxa"/>
          </w:tcPr>
          <w:p w14:paraId="2F916636" w14:textId="348B195D" w:rsidR="00E46539" w:rsidRPr="00CB3A5C" w:rsidRDefault="00E46539" w:rsidP="00E4653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7" w:type="dxa"/>
          </w:tcPr>
          <w:p w14:paraId="780AFB8F" w14:textId="5758D0B0" w:rsidR="00E46539" w:rsidRPr="00CB3A5C" w:rsidRDefault="00E46539" w:rsidP="00E4653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7" w:type="dxa"/>
          </w:tcPr>
          <w:p w14:paraId="586183E6" w14:textId="054AC9DB" w:rsidR="00E46539" w:rsidRPr="00CB3A5C" w:rsidRDefault="00E46539" w:rsidP="00E4653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7" w:type="dxa"/>
          </w:tcPr>
          <w:p w14:paraId="300DFE6D" w14:textId="212E88D6" w:rsidR="00E46539" w:rsidRPr="00CB3A5C" w:rsidRDefault="00E46539" w:rsidP="00E4653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7" w:type="dxa"/>
          </w:tcPr>
          <w:p w14:paraId="23E65658" w14:textId="11444F04" w:rsidR="00E46539" w:rsidRPr="00CB3A5C" w:rsidRDefault="00E46539" w:rsidP="00E4653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7" w:type="dxa"/>
          </w:tcPr>
          <w:p w14:paraId="568B3107" w14:textId="77777777" w:rsidR="00E46539" w:rsidRPr="00CB3A5C" w:rsidRDefault="00E46539" w:rsidP="00E4653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30" w:type="dxa"/>
          </w:tcPr>
          <w:p w14:paraId="34E4C930" w14:textId="77777777" w:rsidR="00E46539" w:rsidRPr="00CB3A5C" w:rsidRDefault="00E46539" w:rsidP="00E4653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1" w:type="dxa"/>
          </w:tcPr>
          <w:p w14:paraId="480702A4" w14:textId="77777777" w:rsidR="00E46539" w:rsidRPr="00CB3A5C" w:rsidRDefault="00E46539" w:rsidP="00E4653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30" w:type="dxa"/>
          </w:tcPr>
          <w:p w14:paraId="4FFD1D00" w14:textId="77777777" w:rsidR="00E46539" w:rsidRPr="00CB3A5C" w:rsidRDefault="00E46539" w:rsidP="00E4653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6" w:type="dxa"/>
          </w:tcPr>
          <w:p w14:paraId="3C4E7785" w14:textId="0497F4B2" w:rsidR="00E46539" w:rsidRPr="00CB3A5C" w:rsidRDefault="00E46539" w:rsidP="00E4653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772E70" w:rsidRPr="00CB3A5C" w14:paraId="00CB1BE8" w14:textId="77777777" w:rsidTr="00C40A89">
        <w:tc>
          <w:tcPr>
            <w:tcW w:w="9026" w:type="dxa"/>
            <w:gridSpan w:val="14"/>
          </w:tcPr>
          <w:p w14:paraId="1666CCCA" w14:textId="15A2E52C" w:rsidR="00772E70" w:rsidRPr="00CB3A5C" w:rsidRDefault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lang w:val="en-US"/>
              </w:rPr>
              <w:t>Cohorts studies</w:t>
            </w:r>
            <w:r w:rsidRPr="00CB3A5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6878CC" w:rsidRPr="00CB3A5C" w14:paraId="7CD13B1E" w14:textId="77777777" w:rsidTr="00E46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11" w:type="dxa"/>
          </w:tcPr>
          <w:p w14:paraId="0AFA4171" w14:textId="46E41F54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Confalonieri, 2010</w:t>
            </w:r>
          </w:p>
        </w:tc>
        <w:tc>
          <w:tcPr>
            <w:tcW w:w="562" w:type="dxa"/>
          </w:tcPr>
          <w:p w14:paraId="3DAD3B55" w14:textId="71D19AE1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7" w:type="dxa"/>
          </w:tcPr>
          <w:p w14:paraId="39CA0276" w14:textId="6AE267F4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7" w:type="dxa"/>
          </w:tcPr>
          <w:p w14:paraId="15CD2B2E" w14:textId="3F79A061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7" w:type="dxa"/>
          </w:tcPr>
          <w:p w14:paraId="7AFE5408" w14:textId="040062B6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7" w:type="dxa"/>
          </w:tcPr>
          <w:p w14:paraId="09EAAC53" w14:textId="73909104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0AE1918C" w14:textId="1841E4E4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7" w:type="dxa"/>
          </w:tcPr>
          <w:p w14:paraId="0A994D7A" w14:textId="3D9346F7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7" w:type="dxa"/>
          </w:tcPr>
          <w:p w14:paraId="363DFBD7" w14:textId="2F35DF08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7" w:type="dxa"/>
          </w:tcPr>
          <w:p w14:paraId="02F33BA1" w14:textId="3D488091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</w:tcPr>
          <w:p w14:paraId="48433EC5" w14:textId="3D9637CE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21" w:type="dxa"/>
          </w:tcPr>
          <w:p w14:paraId="56CBD6A5" w14:textId="42C7DB4E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</w:tcPr>
          <w:p w14:paraId="64F668EE" w14:textId="7536A5FF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36" w:type="dxa"/>
          </w:tcPr>
          <w:p w14:paraId="5C246F5D" w14:textId="0DF4FDC7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772E70" w:rsidRPr="00CB3A5C" w14:paraId="2E3F194C" w14:textId="77777777" w:rsidTr="00E46539">
        <w:tc>
          <w:tcPr>
            <w:tcW w:w="1511" w:type="dxa"/>
          </w:tcPr>
          <w:p w14:paraId="01D5E32A" w14:textId="60BAAA85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Lachance, 2023</w:t>
            </w:r>
          </w:p>
        </w:tc>
        <w:tc>
          <w:tcPr>
            <w:tcW w:w="562" w:type="dxa"/>
          </w:tcPr>
          <w:p w14:paraId="05788014" w14:textId="6FF2E1B4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7" w:type="dxa"/>
          </w:tcPr>
          <w:p w14:paraId="7AD62D1F" w14:textId="7ABF8A5C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058DF566" w14:textId="2E9BF80C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7" w:type="dxa"/>
          </w:tcPr>
          <w:p w14:paraId="320BEE8C" w14:textId="5F374320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0ECB35F2" w14:textId="1CBA7D91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24E14A86" w14:textId="1421D362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7" w:type="dxa"/>
          </w:tcPr>
          <w:p w14:paraId="71F4C6B3" w14:textId="3BD632BC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5677C0EE" w14:textId="7D58F059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7" w:type="dxa"/>
          </w:tcPr>
          <w:p w14:paraId="4B3146B3" w14:textId="7E925D80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</w:tcPr>
          <w:p w14:paraId="3C720B82" w14:textId="0BFC0BB3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21" w:type="dxa"/>
          </w:tcPr>
          <w:p w14:paraId="7E3042D4" w14:textId="09D0871D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</w:tcPr>
          <w:p w14:paraId="1C80BF98" w14:textId="5B6868DF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36" w:type="dxa"/>
          </w:tcPr>
          <w:p w14:paraId="1242F85F" w14:textId="4AB07A8C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6878CC" w:rsidRPr="00CB3A5C" w14:paraId="4A814500" w14:textId="77777777" w:rsidTr="00E46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11" w:type="dxa"/>
          </w:tcPr>
          <w:p w14:paraId="45BA48B5" w14:textId="72C1B938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Lee, 2018</w:t>
            </w:r>
          </w:p>
        </w:tc>
        <w:tc>
          <w:tcPr>
            <w:tcW w:w="562" w:type="dxa"/>
          </w:tcPr>
          <w:p w14:paraId="16842844" w14:textId="44716CFD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7" w:type="dxa"/>
          </w:tcPr>
          <w:p w14:paraId="67096A61" w14:textId="112B7363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6F42F57C" w14:textId="64DDC337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7" w:type="dxa"/>
          </w:tcPr>
          <w:p w14:paraId="76D0859D" w14:textId="7D5748CF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7" w:type="dxa"/>
          </w:tcPr>
          <w:p w14:paraId="38A2C3B5" w14:textId="13260A00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573AD157" w14:textId="66B60DAB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7" w:type="dxa"/>
          </w:tcPr>
          <w:p w14:paraId="067DE79A" w14:textId="72FA7BDD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272AAF20" w14:textId="4CD67A42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7" w:type="dxa"/>
          </w:tcPr>
          <w:p w14:paraId="2B8D3099" w14:textId="069B2397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</w:tcPr>
          <w:p w14:paraId="628E2C7B" w14:textId="0C2EE07E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21" w:type="dxa"/>
          </w:tcPr>
          <w:p w14:paraId="034D4ECB" w14:textId="72A780BD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</w:tcPr>
          <w:p w14:paraId="47D468A2" w14:textId="46B72431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36" w:type="dxa"/>
          </w:tcPr>
          <w:p w14:paraId="3ABEF31C" w14:textId="093749B6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772E70" w:rsidRPr="00CB3A5C" w14:paraId="5F0218D1" w14:textId="77777777" w:rsidTr="00E46539">
        <w:tc>
          <w:tcPr>
            <w:tcW w:w="1511" w:type="dxa"/>
          </w:tcPr>
          <w:p w14:paraId="5C40E3F2" w14:textId="6973FB57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B3A5C">
              <w:rPr>
                <w:rFonts w:ascii="Times New Roman" w:hAnsi="Times New Roman" w:cs="Times New Roman"/>
                <w:color w:val="000000"/>
              </w:rPr>
              <w:t>Tuecking</w:t>
            </w:r>
            <w:proofErr w:type="spellEnd"/>
            <w:r w:rsidRPr="00CB3A5C">
              <w:rPr>
                <w:rFonts w:ascii="Times New Roman" w:hAnsi="Times New Roman" w:cs="Times New Roman"/>
                <w:color w:val="000000"/>
              </w:rPr>
              <w:t>, 2021</w:t>
            </w:r>
          </w:p>
        </w:tc>
        <w:tc>
          <w:tcPr>
            <w:tcW w:w="562" w:type="dxa"/>
          </w:tcPr>
          <w:p w14:paraId="407597AD" w14:textId="002887F7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7A489CBD" w14:textId="20CE484F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7" w:type="dxa"/>
          </w:tcPr>
          <w:p w14:paraId="4EB1F725" w14:textId="6149C3F6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7" w:type="dxa"/>
          </w:tcPr>
          <w:p w14:paraId="1C632348" w14:textId="32ADD33D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7" w:type="dxa"/>
          </w:tcPr>
          <w:p w14:paraId="224D36A8" w14:textId="3DC1338F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07369909" w14:textId="372B07F5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5499A51E" w14:textId="21AAEB5F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2560483E" w14:textId="6B546178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7" w:type="dxa"/>
          </w:tcPr>
          <w:p w14:paraId="79C02BEA" w14:textId="7EB3FA0B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</w:tcPr>
          <w:p w14:paraId="5C61B574" w14:textId="7B008450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21" w:type="dxa"/>
          </w:tcPr>
          <w:p w14:paraId="2B7B1050" w14:textId="15E2D9ED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</w:tcPr>
          <w:p w14:paraId="2B2D997E" w14:textId="3607FF38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36" w:type="dxa"/>
          </w:tcPr>
          <w:p w14:paraId="0F6634BE" w14:textId="2C9544BE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6878CC" w:rsidRPr="00CB3A5C" w14:paraId="2BB3FDBC" w14:textId="77777777" w:rsidTr="00E46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11" w:type="dxa"/>
          </w:tcPr>
          <w:p w14:paraId="6E7EE1D0" w14:textId="06B59828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Yun, 2020</w:t>
            </w:r>
          </w:p>
        </w:tc>
        <w:tc>
          <w:tcPr>
            <w:tcW w:w="562" w:type="dxa"/>
          </w:tcPr>
          <w:p w14:paraId="14A9EB3E" w14:textId="76F30AAB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55B2549B" w14:textId="7CBFFFC7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3564A928" w14:textId="445E6307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7" w:type="dxa"/>
          </w:tcPr>
          <w:p w14:paraId="71BA3E1E" w14:textId="3BC92FE4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10EDF5E5" w14:textId="7FE907E0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13FF0260" w14:textId="152B31B9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7" w:type="dxa"/>
          </w:tcPr>
          <w:p w14:paraId="390AC87C" w14:textId="0BD4CAA7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6DBA0BF2" w14:textId="2ADF65E2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7" w:type="dxa"/>
          </w:tcPr>
          <w:p w14:paraId="15692705" w14:textId="584B6543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</w:tcPr>
          <w:p w14:paraId="7E0AB810" w14:textId="31530820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21" w:type="dxa"/>
          </w:tcPr>
          <w:p w14:paraId="7C44486D" w14:textId="0A2B0D6E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</w:tcPr>
          <w:p w14:paraId="629B7F26" w14:textId="3FF2AF8D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36" w:type="dxa"/>
          </w:tcPr>
          <w:p w14:paraId="0269B0E5" w14:textId="7317511A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772E70" w:rsidRPr="00CB3A5C" w14:paraId="648C1D95" w14:textId="77777777" w:rsidTr="00E46539">
        <w:tc>
          <w:tcPr>
            <w:tcW w:w="1511" w:type="dxa"/>
          </w:tcPr>
          <w:p w14:paraId="3319E626" w14:textId="755CBC4F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B3A5C">
              <w:rPr>
                <w:rFonts w:ascii="Times New Roman" w:hAnsi="Times New Roman" w:cs="Times New Roman"/>
                <w:color w:val="000000"/>
              </w:rPr>
              <w:t>Saragaglia</w:t>
            </w:r>
            <w:proofErr w:type="spellEnd"/>
            <w:r w:rsidRPr="00CB3A5C">
              <w:rPr>
                <w:rFonts w:ascii="Times New Roman" w:hAnsi="Times New Roman" w:cs="Times New Roman"/>
                <w:color w:val="000000"/>
              </w:rPr>
              <w:t>, 2015</w:t>
            </w:r>
          </w:p>
        </w:tc>
        <w:tc>
          <w:tcPr>
            <w:tcW w:w="562" w:type="dxa"/>
          </w:tcPr>
          <w:p w14:paraId="039F09EA" w14:textId="000B5255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7" w:type="dxa"/>
          </w:tcPr>
          <w:p w14:paraId="074BFBC7" w14:textId="4B65C93D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0906A364" w14:textId="04503136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7" w:type="dxa"/>
          </w:tcPr>
          <w:p w14:paraId="5EB6D93E" w14:textId="2E569D38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7" w:type="dxa"/>
          </w:tcPr>
          <w:p w14:paraId="27B8F5EB" w14:textId="0E237C2F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7DBEFC67" w14:textId="2FB0D77B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7" w:type="dxa"/>
          </w:tcPr>
          <w:p w14:paraId="22E5F8ED" w14:textId="048B2B4E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6B8B5929" w14:textId="7813C7D7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7" w:type="dxa"/>
          </w:tcPr>
          <w:p w14:paraId="5BE87B85" w14:textId="0C7611CC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</w:tcPr>
          <w:p w14:paraId="00D7804D" w14:textId="06AD6970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1" w:type="dxa"/>
          </w:tcPr>
          <w:p w14:paraId="6661BB6C" w14:textId="70D4FA51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</w:tcPr>
          <w:p w14:paraId="4E6019F1" w14:textId="044C40D1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36" w:type="dxa"/>
          </w:tcPr>
          <w:p w14:paraId="57D01395" w14:textId="6D6F382A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6878CC" w:rsidRPr="00CB3A5C" w14:paraId="4034EEDF" w14:textId="77777777" w:rsidTr="00E46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11" w:type="dxa"/>
          </w:tcPr>
          <w:p w14:paraId="6E57D0E4" w14:textId="1F273508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Mancino, 2024</w:t>
            </w:r>
          </w:p>
        </w:tc>
        <w:tc>
          <w:tcPr>
            <w:tcW w:w="562" w:type="dxa"/>
          </w:tcPr>
          <w:p w14:paraId="39F5AD05" w14:textId="72554AD9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7" w:type="dxa"/>
          </w:tcPr>
          <w:p w14:paraId="20FB6BC4" w14:textId="2DD202BF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6861F499" w14:textId="224F42B4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7" w:type="dxa"/>
          </w:tcPr>
          <w:p w14:paraId="10F18CD8" w14:textId="123BF479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7" w:type="dxa"/>
          </w:tcPr>
          <w:p w14:paraId="1DB4E63B" w14:textId="2A89D8F6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3FF11BE8" w14:textId="2E182BEA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7" w:type="dxa"/>
          </w:tcPr>
          <w:p w14:paraId="1FC86F25" w14:textId="31BA4D2B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7" w:type="dxa"/>
          </w:tcPr>
          <w:p w14:paraId="675CAC71" w14:textId="530126FA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7" w:type="dxa"/>
          </w:tcPr>
          <w:p w14:paraId="69504842" w14:textId="529592D3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</w:tcPr>
          <w:p w14:paraId="47F10AAE" w14:textId="48CF10BC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21" w:type="dxa"/>
          </w:tcPr>
          <w:p w14:paraId="053394F9" w14:textId="0A0FC514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</w:tcPr>
          <w:p w14:paraId="26E6CD2E" w14:textId="4B9150E2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36" w:type="dxa"/>
          </w:tcPr>
          <w:p w14:paraId="7F5A2471" w14:textId="379DB8AC" w:rsidR="00772E70" w:rsidRPr="00CB3A5C" w:rsidRDefault="00772E70" w:rsidP="00772E70">
            <w:pPr>
              <w:rPr>
                <w:rFonts w:ascii="Times New Roman" w:hAnsi="Times New Roman" w:cs="Times New Roman"/>
                <w:lang w:val="en-US"/>
              </w:rPr>
            </w:pPr>
            <w:r w:rsidRPr="00CB3A5C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</w:tbl>
    <w:p w14:paraId="51DFA6AB" w14:textId="77777777" w:rsidR="00E65FF5" w:rsidRPr="00CB3A5C" w:rsidRDefault="00E65FF5">
      <w:pPr>
        <w:rPr>
          <w:rFonts w:ascii="Times New Roman" w:hAnsi="Times New Roman" w:cs="Times New Roman"/>
          <w:lang w:val="en-US"/>
        </w:rPr>
      </w:pPr>
    </w:p>
    <w:sectPr w:rsidR="00E65FF5" w:rsidRPr="00CB3A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B4D"/>
    <w:rsid w:val="000251CF"/>
    <w:rsid w:val="003A54CC"/>
    <w:rsid w:val="003B08CC"/>
    <w:rsid w:val="0062249B"/>
    <w:rsid w:val="006878CC"/>
    <w:rsid w:val="006C5F20"/>
    <w:rsid w:val="00772E70"/>
    <w:rsid w:val="00991A39"/>
    <w:rsid w:val="00BF035D"/>
    <w:rsid w:val="00C40A89"/>
    <w:rsid w:val="00CB3A5C"/>
    <w:rsid w:val="00D2276C"/>
    <w:rsid w:val="00DC2B4D"/>
    <w:rsid w:val="00E41BB9"/>
    <w:rsid w:val="00E46539"/>
    <w:rsid w:val="00E60DFB"/>
    <w:rsid w:val="00E65FF5"/>
    <w:rsid w:val="00EC6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64AD2E"/>
  <w15:chartTrackingRefBased/>
  <w15:docId w15:val="{F90EB32F-588E-0341-8B3D-E99C82FF7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2B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2B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2B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2B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2B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2B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2B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2B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2B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2B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2B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2B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2B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2B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2B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2B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2B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2B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2B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2B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2B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2B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2B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2B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2B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2B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2B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2B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2B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C2B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251CF"/>
    <w:rPr>
      <w:color w:val="467886"/>
      <w:u w:val="single"/>
    </w:rPr>
  </w:style>
  <w:style w:type="table" w:styleId="ListTable6Colourful">
    <w:name w:val="List Table 6 Colorful"/>
    <w:basedOn w:val="TableNormal"/>
    <w:uiPriority w:val="51"/>
    <w:rsid w:val="00772E7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0258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arthroplasty.biomedcentral.com/articles/10.1186/s42836-022-00160-5" TargetMode="External"/><Relationship Id="rId4" Type="http://schemas.openxmlformats.org/officeDocument/2006/relationships/hyperlink" Target="https://pubmed.ncbi.nlm.nih.gov/?sort=date&amp;size=200&amp;term=Thielemann+FW&amp;cauthor_id=1798311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71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o Leggieri</dc:creator>
  <cp:keywords/>
  <dc:description/>
  <cp:lastModifiedBy>Filippo Leggieri</cp:lastModifiedBy>
  <cp:revision>6</cp:revision>
  <dcterms:created xsi:type="dcterms:W3CDTF">2024-11-04T04:30:00Z</dcterms:created>
  <dcterms:modified xsi:type="dcterms:W3CDTF">2025-04-25T07:34:00Z</dcterms:modified>
</cp:coreProperties>
</file>